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51CFE" w14:textId="401C1534" w:rsidR="00861D9C" w:rsidRPr="00857897" w:rsidRDefault="00A031F6" w:rsidP="005D788E">
      <w:pPr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rFonts w:ascii="Arial" w:eastAsia="宋体" w:hAnsi="Arial" w:cs="Arial"/>
          <w:b/>
          <w:sz w:val="24"/>
          <w:szCs w:val="24"/>
        </w:rPr>
      </w:pPr>
      <w:r w:rsidRPr="00857897">
        <w:rPr>
          <w:rFonts w:ascii="Arial" w:eastAsia="宋体" w:hAnsi="Arial" w:cs="Arial"/>
          <w:b/>
          <w:sz w:val="24"/>
          <w:szCs w:val="24"/>
        </w:rPr>
        <w:t>SUPPLEMENTAL MATERIALS</w:t>
      </w:r>
    </w:p>
    <w:p w14:paraId="66521E26" w14:textId="3D7FB641" w:rsidR="004157FA" w:rsidRPr="00857897" w:rsidRDefault="000107E9" w:rsidP="000107E9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Arial" w:eastAsia="宋体" w:hAnsi="Arial" w:cs="Arial"/>
          <w:b/>
          <w:sz w:val="24"/>
          <w:szCs w:val="24"/>
        </w:rPr>
      </w:pPr>
      <w:r w:rsidRPr="00857897">
        <w:rPr>
          <w:rFonts w:ascii="Arial" w:eastAsia="宋体" w:hAnsi="Arial" w:cs="Arial"/>
          <w:b/>
          <w:sz w:val="24"/>
          <w:szCs w:val="24"/>
        </w:rPr>
        <w:t>Supplemental Figures</w:t>
      </w:r>
    </w:p>
    <w:p w14:paraId="72F87E8C" w14:textId="107B53FF" w:rsidR="000107E9" w:rsidRPr="00857897" w:rsidRDefault="000107E9" w:rsidP="000107E9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Arial" w:eastAsia="宋体" w:hAnsi="Arial" w:cs="Arial"/>
          <w:b/>
          <w:sz w:val="24"/>
          <w:szCs w:val="24"/>
        </w:rPr>
      </w:pPr>
      <w:bookmarkStart w:id="0" w:name="_Hlk69389832"/>
      <w:r w:rsidRPr="00857897">
        <w:rPr>
          <w:rFonts w:ascii="Arial" w:eastAsia="宋体" w:hAnsi="Arial" w:cs="Arial"/>
          <w:b/>
          <w:sz w:val="24"/>
          <w:szCs w:val="24"/>
        </w:rPr>
        <w:t>Figure S1.</w:t>
      </w:r>
    </w:p>
    <w:bookmarkEnd w:id="0"/>
    <w:p w14:paraId="03BFE2F8" w14:textId="7E30D04C" w:rsidR="00861D9C" w:rsidRPr="00857897" w:rsidRDefault="00CA3D6A">
      <w:r w:rsidRPr="00857897">
        <w:rPr>
          <w:noProof/>
        </w:rPr>
        <w:drawing>
          <wp:inline distT="0" distB="0" distL="0" distR="0" wp14:anchorId="72E7E01C" wp14:editId="6FC89CB5">
            <wp:extent cx="5270500" cy="43561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CED9C" w14:textId="1985F0E2" w:rsidR="00E972A1" w:rsidRPr="00857897" w:rsidRDefault="00420384" w:rsidP="00E972A1">
      <w:pPr>
        <w:spacing w:beforeLines="50" w:before="156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857897">
        <w:rPr>
          <w:rFonts w:ascii="Arial" w:eastAsia="微软雅黑" w:hAnsi="Arial" w:cs="Arial"/>
          <w:b/>
          <w:sz w:val="24"/>
          <w:szCs w:val="24"/>
        </w:rPr>
        <w:t>Figure S1.</w:t>
      </w:r>
      <w:r w:rsidR="00C85277" w:rsidRPr="00857897">
        <w:rPr>
          <w:rFonts w:ascii="Arial" w:eastAsia="等线" w:hAnsi="Arial" w:cs="Arial"/>
          <w:sz w:val="24"/>
          <w:szCs w:val="24"/>
        </w:rPr>
        <w:t xml:space="preserve"> </w:t>
      </w:r>
      <w:r w:rsidR="00C85277" w:rsidRPr="00857897">
        <w:rPr>
          <w:rFonts w:ascii="Arial" w:eastAsia="等线" w:hAnsi="Arial" w:cs="Arial"/>
          <w:b/>
          <w:sz w:val="24"/>
          <w:szCs w:val="24"/>
        </w:rPr>
        <w:t>DOT1L increases in TGF-β1 induced fibrosis in both C3H/10T1/2 Clone8 cells and WI38 cells.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(</w:t>
      </w:r>
      <w:r w:rsidR="00C85277" w:rsidRPr="00857897">
        <w:rPr>
          <w:rFonts w:ascii="Arial" w:eastAsia="等线" w:hAnsi="Arial" w:cs="Arial"/>
          <w:b/>
          <w:sz w:val="24"/>
          <w:szCs w:val="24"/>
          <w:shd w:val="clear" w:color="auto" w:fill="FFFFFF"/>
        </w:rPr>
        <w:t>A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)</w:t>
      </w:r>
      <w:r w:rsidR="00C85277" w:rsidRPr="00857897">
        <w:rPr>
          <w:rFonts w:ascii="Calibri" w:eastAsia="宋体" w:hAnsi="Calibri" w:cs="Times New Roman"/>
        </w:rPr>
        <w:t xml:space="preserve">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Western blot analysis for DOT1L and fibrosis markers (FN, α-SMA and MMP9) in TGF-β1 induced</w:t>
      </w:r>
      <w:r w:rsidR="00C85277" w:rsidRPr="00857897">
        <w:rPr>
          <w:rFonts w:ascii="Calibri" w:eastAsia="宋体" w:hAnsi="Calibri" w:cs="Times New Roman"/>
        </w:rPr>
        <w:t xml:space="preserve">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C3H/10T1/2 Clone8 cells</w:t>
      </w:r>
      <w:r w:rsidR="002A3072" w:rsidRPr="00857897">
        <w:rPr>
          <w:rFonts w:ascii="Arial" w:eastAsia="等线" w:hAnsi="Arial" w:cs="Arial" w:hint="eastAsia"/>
          <w:sz w:val="24"/>
          <w:szCs w:val="24"/>
          <w:shd w:val="clear" w:color="auto" w:fill="FFFFFF"/>
        </w:rPr>
        <w:t>.</w:t>
      </w:r>
      <w:r w:rsidR="002A3072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(</w:t>
      </w:r>
      <w:r w:rsidR="00C85277" w:rsidRPr="00857897">
        <w:rPr>
          <w:rFonts w:ascii="Arial" w:eastAsia="等线" w:hAnsi="Arial" w:cs="Arial"/>
          <w:b/>
          <w:sz w:val="24"/>
          <w:szCs w:val="24"/>
          <w:shd w:val="clear" w:color="auto" w:fill="FFFFFF"/>
        </w:rPr>
        <w:t>B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) EPZ5676 treatment reversed </w:t>
      </w:r>
      <w:r w:rsidR="00E972A1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the levels of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H3K79me3</w:t>
      </w:r>
      <w:r w:rsidR="00C85277" w:rsidRPr="00857897">
        <w:rPr>
          <w:rFonts w:ascii="Calibri" w:eastAsia="宋体" w:hAnsi="Calibri" w:cs="Times New Roman"/>
        </w:rPr>
        <w:t xml:space="preserve">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and fibrosis </w:t>
      </w:r>
      <w:r w:rsidR="005C1AE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markers (FN and α-SMA) in TGF-β-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induced C3H/10T1/2 Clone8 cells</w:t>
      </w:r>
      <w:r w:rsidR="002A3072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.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(</w:t>
      </w:r>
      <w:r w:rsidR="00C85277" w:rsidRPr="00857897">
        <w:rPr>
          <w:rFonts w:ascii="Arial" w:eastAsia="等线" w:hAnsi="Arial" w:cs="Arial"/>
          <w:b/>
          <w:sz w:val="24"/>
          <w:szCs w:val="24"/>
          <w:shd w:val="clear" w:color="auto" w:fill="FFFFFF"/>
        </w:rPr>
        <w:t>C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) Immunoblot analysis for DOT1L and fibrosis markers (FN, Collagen I/III</w:t>
      </w:r>
      <w:bookmarkStart w:id="1" w:name="_GoBack"/>
      <w:bookmarkEnd w:id="1"/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, MMP2/9, CTGF and α-SMA</w:t>
      </w:r>
      <w:r w:rsidR="005C1AE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) in TGF-β1-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induced WI38 cells</w:t>
      </w:r>
      <w:r w:rsidR="002A3072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.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(</w:t>
      </w:r>
      <w:r w:rsidR="00C85277" w:rsidRPr="00857897">
        <w:rPr>
          <w:rFonts w:ascii="Arial" w:eastAsia="等线" w:hAnsi="Arial" w:cs="Arial"/>
          <w:b/>
          <w:sz w:val="24"/>
          <w:szCs w:val="24"/>
          <w:shd w:val="clear" w:color="auto" w:fill="FFFFFF"/>
        </w:rPr>
        <w:t>D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)</w:t>
      </w:r>
      <w:r w:rsidR="00C85277" w:rsidRPr="00857897">
        <w:rPr>
          <w:rFonts w:ascii="Calibri" w:eastAsia="宋体" w:hAnsi="Calibri" w:cs="Times New Roman"/>
        </w:rPr>
        <w:t xml:space="preserve">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EPZ5676 treatment reversed </w:t>
      </w:r>
      <w:r w:rsidR="00E972A1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the levels of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H3K79me3 and fibrosis markers (Collagen III, MMP9 a</w:t>
      </w:r>
      <w:r w:rsidR="005C1AE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nd α-SMA) expressions in TGF-β1-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induced</w:t>
      </w:r>
      <w:r w:rsidR="00C85277" w:rsidRPr="00857897">
        <w:rPr>
          <w:rFonts w:ascii="Calibri" w:eastAsia="宋体" w:hAnsi="Calibri" w:cs="Times New Roman"/>
        </w:rPr>
        <w:t xml:space="preserve"> </w:t>
      </w:r>
      <w:r w:rsidR="00C85277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WI38 cells. </w:t>
      </w:r>
      <w:r w:rsidR="00C85277" w:rsidRPr="00857897">
        <w:rPr>
          <w:rFonts w:ascii="Arial" w:eastAsia="Times New Roman" w:hAnsi="Arial" w:cs="Arial"/>
          <w:sz w:val="24"/>
          <w:szCs w:val="24"/>
        </w:rPr>
        <w:t>Data are presented as mean ± S.D</w:t>
      </w:r>
      <w:r w:rsidR="002A3072" w:rsidRPr="00857897">
        <w:rPr>
          <w:rFonts w:ascii="Arial" w:eastAsia="Times New Roman" w:hAnsi="Arial" w:cs="Arial"/>
          <w:sz w:val="24"/>
          <w:szCs w:val="24"/>
        </w:rPr>
        <w:t xml:space="preserve"> of three independent</w:t>
      </w:r>
      <w:r w:rsidR="002A3072" w:rsidRPr="00857897">
        <w:rPr>
          <w:rFonts w:ascii="Arial" w:hAnsi="Arial" w:cs="Arial" w:hint="eastAsia"/>
          <w:sz w:val="24"/>
          <w:szCs w:val="24"/>
        </w:rPr>
        <w:t xml:space="preserve"> </w:t>
      </w:r>
      <w:r w:rsidR="002A3072" w:rsidRPr="00857897">
        <w:rPr>
          <w:rFonts w:ascii="Arial" w:eastAsia="Times New Roman" w:hAnsi="Arial" w:cs="Arial"/>
          <w:sz w:val="24"/>
          <w:szCs w:val="24"/>
        </w:rPr>
        <w:t>experiments</w:t>
      </w:r>
      <w:r w:rsidR="00C85277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,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#</w:t>
      </w:r>
      <w:r w:rsidR="00E972A1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5,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##</w:t>
      </w:r>
      <w:r w:rsidR="00E972A1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1,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###</w:t>
      </w:r>
      <w:r w:rsidR="00E972A1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01</w:t>
      </w:r>
      <w:r w:rsidR="00E972A1" w:rsidRPr="00857897">
        <w:rPr>
          <w:rFonts w:ascii="Calibri" w:eastAsia="宋体" w:hAnsi="Calibri" w:cs="Times New Roman"/>
        </w:rPr>
        <w:t xml:space="preserve">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>compared with control group;</w:t>
      </w:r>
      <w:r w:rsidR="00E972A1" w:rsidRPr="00857897">
        <w:rPr>
          <w:rFonts w:ascii="Calibri" w:eastAsia="宋体" w:hAnsi="Calibri" w:cs="Times New Roman"/>
        </w:rPr>
        <w:t xml:space="preserve">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*</w:t>
      </w:r>
      <w:r w:rsidR="00E972A1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5,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***</w:t>
      </w:r>
      <w:r w:rsidR="00E972A1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01 compared with</w:t>
      </w:r>
      <w:r w:rsidR="00E972A1" w:rsidRPr="00857897">
        <w:rPr>
          <w:rFonts w:ascii="Calibri" w:eastAsia="宋体" w:hAnsi="Calibri" w:cs="Times New Roman"/>
        </w:rPr>
        <w:t xml:space="preserve"> </w:t>
      </w:r>
      <w:r w:rsidR="00E972A1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>TGF-β1 group.</w:t>
      </w:r>
    </w:p>
    <w:p w14:paraId="0A103CC4" w14:textId="29E1D49F" w:rsidR="000107E9" w:rsidRPr="00857897" w:rsidRDefault="000107E9"/>
    <w:p w14:paraId="2064771D" w14:textId="77777777" w:rsidR="008612B8" w:rsidRPr="00857897" w:rsidRDefault="00F15FA3" w:rsidP="008612B8">
      <w:pPr>
        <w:jc w:val="center"/>
        <w:rPr>
          <w:rFonts w:ascii="Arial" w:eastAsia="微软雅黑" w:hAnsi="Arial" w:cs="Arial"/>
          <w:b/>
          <w:sz w:val="24"/>
          <w:szCs w:val="24"/>
        </w:rPr>
      </w:pPr>
      <w:r w:rsidRPr="00857897">
        <w:rPr>
          <w:noProof/>
        </w:rPr>
        <w:lastRenderedPageBreak/>
        <w:drawing>
          <wp:inline distT="0" distB="0" distL="0" distR="0" wp14:anchorId="4477A0D2" wp14:editId="636A9627">
            <wp:extent cx="4196789" cy="477393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929" cy="4780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3FDE7" w14:textId="60365B96" w:rsidR="00FE3AA9" w:rsidRPr="00857897" w:rsidRDefault="00420384" w:rsidP="003F4776">
      <w:r w:rsidRPr="00857897">
        <w:rPr>
          <w:rFonts w:ascii="Arial" w:eastAsia="微软雅黑" w:hAnsi="Arial" w:cs="Arial"/>
          <w:b/>
          <w:sz w:val="24"/>
          <w:szCs w:val="24"/>
        </w:rPr>
        <w:t>Figure S2.</w:t>
      </w:r>
      <w:r w:rsidR="00E86C79" w:rsidRPr="00857897">
        <w:rPr>
          <w:rFonts w:ascii="Arial" w:eastAsia="等线" w:hAnsi="Arial" w:cs="Arial"/>
          <w:sz w:val="24"/>
          <w:szCs w:val="24"/>
        </w:rPr>
        <w:t xml:space="preserve"> </w:t>
      </w:r>
      <w:r w:rsidR="00E86C79" w:rsidRPr="00857897">
        <w:rPr>
          <w:rFonts w:ascii="Arial" w:eastAsia="等线" w:hAnsi="Arial" w:cs="Arial"/>
          <w:b/>
          <w:sz w:val="24"/>
          <w:szCs w:val="24"/>
        </w:rPr>
        <w:t xml:space="preserve">DOT1L increases in TGF-β1 induced fibrosis via smad3 pathway in </w:t>
      </w:r>
      <w:proofErr w:type="spellStart"/>
      <w:r w:rsidR="00E86C79" w:rsidRPr="00857897">
        <w:rPr>
          <w:rFonts w:ascii="Arial" w:eastAsia="等线" w:hAnsi="Arial" w:cs="Arial"/>
          <w:b/>
          <w:sz w:val="24"/>
          <w:szCs w:val="24"/>
        </w:rPr>
        <w:t>mLFs</w:t>
      </w:r>
      <w:proofErr w:type="spellEnd"/>
      <w:r w:rsidR="00E86C79" w:rsidRPr="00857897">
        <w:rPr>
          <w:rFonts w:ascii="Arial" w:eastAsia="等线" w:hAnsi="Arial" w:cs="Arial"/>
          <w:b/>
          <w:sz w:val="24"/>
          <w:szCs w:val="24"/>
        </w:rPr>
        <w:t>.</w:t>
      </w:r>
      <w:r w:rsidR="00E86C79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="00E86C79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mLFs</w:t>
      </w:r>
      <w:proofErr w:type="spellEnd"/>
      <w:r w:rsidR="00E86C79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were pre-treated with Smad3 inhibitor SIS3</w:t>
      </w:r>
      <w:r w:rsidR="004746B2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(5 </w:t>
      </w:r>
      <w:proofErr w:type="spellStart"/>
      <w:r w:rsidR="004746B2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μM</w:t>
      </w:r>
      <w:proofErr w:type="spellEnd"/>
      <w:r w:rsidR="004746B2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>)</w:t>
      </w:r>
      <w:r w:rsidR="00E86C79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 and then induced by TGF-β1. DOT1L and fibrosis markers (Collagen III, MMP9, </w:t>
      </w:r>
      <w:r w:rsidR="000B22F5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and </w:t>
      </w:r>
      <w:r w:rsidR="00E86C79" w:rsidRPr="00857897">
        <w:rPr>
          <w:rFonts w:ascii="Arial" w:eastAsia="等线" w:hAnsi="Arial" w:cs="Arial"/>
          <w:sz w:val="24"/>
          <w:szCs w:val="24"/>
          <w:shd w:val="clear" w:color="auto" w:fill="FFFFFF"/>
        </w:rPr>
        <w:t xml:space="preserve">CTGF) were determined by western blot. </w:t>
      </w:r>
      <w:r w:rsidR="00FE3AA9" w:rsidRPr="00857897">
        <w:rPr>
          <w:rFonts w:ascii="Arial" w:eastAsia="Times New Roman" w:hAnsi="Arial" w:cs="Arial"/>
          <w:sz w:val="24"/>
          <w:szCs w:val="24"/>
        </w:rPr>
        <w:t>Data are presented as mean ± S.D,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n=3, 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#</w:t>
      </w:r>
      <w:r w:rsidR="00FE3AA9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5, 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###</w:t>
      </w:r>
      <w:r w:rsidR="00FE3AA9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01</w:t>
      </w:r>
      <w:r w:rsidR="00FE3AA9" w:rsidRPr="00857897">
        <w:rPr>
          <w:rFonts w:ascii="Calibri" w:eastAsia="宋体" w:hAnsi="Calibri" w:cs="Times New Roman"/>
        </w:rPr>
        <w:t xml:space="preserve"> 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>compared with control group;</w:t>
      </w:r>
      <w:r w:rsidR="00FE3AA9" w:rsidRPr="00857897">
        <w:rPr>
          <w:rFonts w:ascii="Calibri" w:eastAsia="宋体" w:hAnsi="Calibri" w:cs="Times New Roman"/>
        </w:rPr>
        <w:t xml:space="preserve"> 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**</w:t>
      </w:r>
      <w:r w:rsidR="00FE3AA9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1, 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***</w:t>
      </w:r>
      <w:r w:rsidR="00FE3AA9" w:rsidRPr="00857897">
        <w:rPr>
          <w:rFonts w:ascii="Arial" w:eastAsia="Times New Roman" w:hAnsi="Arial" w:cs="Arial"/>
          <w:i/>
          <w:sz w:val="24"/>
          <w:szCs w:val="24"/>
          <w:shd w:val="clear" w:color="auto" w:fill="FFFFFF"/>
        </w:rPr>
        <w:t>p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&lt; 0.001 compared with</w:t>
      </w:r>
      <w:r w:rsidR="00FE3AA9" w:rsidRPr="00857897">
        <w:rPr>
          <w:rFonts w:ascii="Calibri" w:eastAsia="宋体" w:hAnsi="Calibri" w:cs="Times New Roman"/>
        </w:rPr>
        <w:t xml:space="preserve"> </w:t>
      </w:r>
      <w:r w:rsidR="00FE3AA9" w:rsidRPr="00857897">
        <w:rPr>
          <w:rFonts w:ascii="Arial" w:eastAsia="Times New Roman" w:hAnsi="Arial" w:cs="Arial"/>
          <w:sz w:val="24"/>
          <w:szCs w:val="24"/>
          <w:shd w:val="clear" w:color="auto" w:fill="FFFFFF"/>
        </w:rPr>
        <w:t>TGF-β1 group.</w:t>
      </w:r>
    </w:p>
    <w:p w14:paraId="0DA06F39" w14:textId="77777777" w:rsidR="00FE3AA9" w:rsidRPr="00857897" w:rsidRDefault="00FE3AA9" w:rsidP="00FE3AA9"/>
    <w:p w14:paraId="741128ED" w14:textId="5E218D3B" w:rsidR="00E86C79" w:rsidRPr="00857897" w:rsidRDefault="00E86C79" w:rsidP="00FE3AA9">
      <w:pPr>
        <w:spacing w:beforeLines="50" w:before="156"/>
      </w:pPr>
    </w:p>
    <w:p w14:paraId="5170AD3E" w14:textId="6AB2FA96" w:rsidR="00E86C79" w:rsidRPr="00857897" w:rsidRDefault="00E86C79" w:rsidP="00E86C79"/>
    <w:p w14:paraId="6F444F3D" w14:textId="2AA0D5F1" w:rsidR="00E86C79" w:rsidRPr="00857897" w:rsidRDefault="00E86C79" w:rsidP="00E86C79"/>
    <w:p w14:paraId="773C3EE9" w14:textId="5D4671F8" w:rsidR="00E86C79" w:rsidRPr="00857897" w:rsidRDefault="00E86C79" w:rsidP="00E86C79"/>
    <w:p w14:paraId="0BFDE706" w14:textId="4DCFD476" w:rsidR="00E86C79" w:rsidRPr="00857897" w:rsidRDefault="00E86C79" w:rsidP="00E86C79"/>
    <w:p w14:paraId="3916A4C2" w14:textId="34BB83EA" w:rsidR="00BD0B1A" w:rsidRPr="00857897" w:rsidRDefault="00BD0B1A" w:rsidP="00E86C79"/>
    <w:p w14:paraId="18C06EE5" w14:textId="296AF43A" w:rsidR="00BD0B1A" w:rsidRPr="00857897" w:rsidRDefault="00BD0B1A" w:rsidP="00E86C79"/>
    <w:p w14:paraId="07280EEB" w14:textId="26D1098A" w:rsidR="00BD0B1A" w:rsidRPr="00857897" w:rsidRDefault="00BD0B1A" w:rsidP="00E86C79"/>
    <w:p w14:paraId="3C67C781" w14:textId="745D6791" w:rsidR="00BD0B1A" w:rsidRPr="00857897" w:rsidRDefault="00BD0B1A" w:rsidP="00E86C79"/>
    <w:p w14:paraId="3E5B1F5C" w14:textId="48CEE5A9" w:rsidR="00BD0B1A" w:rsidRPr="00857897" w:rsidRDefault="00BD0B1A" w:rsidP="00E86C79"/>
    <w:p w14:paraId="444D6B0C" w14:textId="567A1E95" w:rsidR="00BD0B1A" w:rsidRPr="00857897" w:rsidRDefault="00BD0B1A" w:rsidP="00E86C79"/>
    <w:p w14:paraId="38F2914A" w14:textId="77777777" w:rsidR="00BD0B1A" w:rsidRPr="00857897" w:rsidRDefault="00BD0B1A" w:rsidP="00E86C79"/>
    <w:p w14:paraId="1AB2676B" w14:textId="77777777" w:rsidR="00F277B1" w:rsidRPr="00857897" w:rsidRDefault="00F277B1" w:rsidP="00F277B1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Arial" w:eastAsia="宋体" w:hAnsi="Arial" w:cs="Arial"/>
          <w:b/>
          <w:kern w:val="0"/>
          <w:sz w:val="24"/>
          <w:szCs w:val="24"/>
        </w:rPr>
      </w:pPr>
      <w:r w:rsidRPr="00857897">
        <w:rPr>
          <w:rFonts w:ascii="Arial" w:eastAsia="宋体" w:hAnsi="Arial" w:cs="Arial"/>
          <w:b/>
          <w:sz w:val="24"/>
          <w:szCs w:val="24"/>
        </w:rPr>
        <w:lastRenderedPageBreak/>
        <w:t>Supplemental Tables</w:t>
      </w:r>
    </w:p>
    <w:p w14:paraId="7A91AA39" w14:textId="53DE3D6F" w:rsidR="000107E9" w:rsidRPr="00857897" w:rsidRDefault="00F277B1" w:rsidP="00F277B1">
      <w:pPr>
        <w:spacing w:line="480" w:lineRule="auto"/>
        <w:rPr>
          <w:rFonts w:ascii="Arial" w:eastAsia="宋体" w:hAnsi="Arial" w:cs="Arial"/>
          <w:b/>
          <w:bCs/>
          <w:sz w:val="24"/>
          <w:szCs w:val="24"/>
        </w:rPr>
      </w:pPr>
      <w:r w:rsidRPr="00857897">
        <w:rPr>
          <w:rFonts w:ascii="Arial" w:eastAsia="宋体" w:hAnsi="Arial" w:cs="Arial"/>
          <w:b/>
          <w:sz w:val="24"/>
          <w:szCs w:val="24"/>
        </w:rPr>
        <w:t xml:space="preserve">Table S1. </w:t>
      </w:r>
      <w:r w:rsidRPr="00857897">
        <w:rPr>
          <w:rFonts w:ascii="Arial" w:eastAsia="宋体" w:hAnsi="Arial" w:cs="Arial"/>
          <w:b/>
          <w:bCs/>
          <w:sz w:val="24"/>
          <w:szCs w:val="24"/>
        </w:rPr>
        <w:t xml:space="preserve">Primers used for </w:t>
      </w:r>
      <w:proofErr w:type="spellStart"/>
      <w:r w:rsidRPr="00857897">
        <w:rPr>
          <w:rFonts w:ascii="Arial" w:eastAsia="宋体" w:hAnsi="Arial" w:cs="Arial"/>
          <w:b/>
          <w:bCs/>
          <w:sz w:val="24"/>
          <w:szCs w:val="24"/>
        </w:rPr>
        <w:t>qRT</w:t>
      </w:r>
      <w:proofErr w:type="spellEnd"/>
      <w:r w:rsidRPr="00857897">
        <w:rPr>
          <w:rFonts w:ascii="Arial" w:eastAsia="宋体" w:hAnsi="Arial" w:cs="Arial"/>
          <w:b/>
          <w:bCs/>
          <w:sz w:val="24"/>
          <w:szCs w:val="24"/>
        </w:rPr>
        <w:t>-PCR validation.</w:t>
      </w:r>
    </w:p>
    <w:tbl>
      <w:tblPr>
        <w:tblStyle w:val="-11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5387"/>
      </w:tblGrid>
      <w:tr w:rsidR="00857897" w:rsidRPr="00857897" w14:paraId="5F38DC30" w14:textId="77777777" w:rsidTr="00EB1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57BABC2" w14:textId="77777777" w:rsidR="00A56F92" w:rsidRPr="00857897" w:rsidRDefault="00A56F92" w:rsidP="00142D8F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 w:val="0"/>
                <w:color w:val="auto"/>
                <w:szCs w:val="24"/>
              </w:rPr>
            </w:pPr>
            <w:r w:rsidRPr="00857897">
              <w:rPr>
                <w:rFonts w:ascii="Arial" w:hAnsi="Arial" w:cs="Arial"/>
                <w:bCs w:val="0"/>
                <w:color w:val="auto"/>
                <w:szCs w:val="24"/>
              </w:rPr>
              <w:t>Primer name</w:t>
            </w:r>
          </w:p>
        </w:tc>
        <w:tc>
          <w:tcPr>
            <w:tcW w:w="5387" w:type="dxa"/>
            <w:vAlign w:val="center"/>
          </w:tcPr>
          <w:p w14:paraId="7478F416" w14:textId="77777777" w:rsidR="00A56F92" w:rsidRPr="00857897" w:rsidRDefault="00A56F92" w:rsidP="00142D8F">
            <w:pPr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Cs w:val="24"/>
              </w:rPr>
            </w:pPr>
            <w:r w:rsidRPr="00857897">
              <w:rPr>
                <w:rFonts w:ascii="Arial" w:hAnsi="Arial" w:cs="Arial"/>
                <w:bCs w:val="0"/>
                <w:color w:val="auto"/>
                <w:szCs w:val="24"/>
              </w:rPr>
              <w:t>Primer sequence</w:t>
            </w:r>
            <w:r w:rsidRPr="00857897">
              <w:rPr>
                <w:rFonts w:ascii="Arial" w:hAnsi="Arial" w:cs="Arial"/>
                <w:color w:val="auto"/>
                <w:szCs w:val="24"/>
              </w:rPr>
              <w:t xml:space="preserve"> (5´ to 3´)</w:t>
            </w:r>
          </w:p>
        </w:tc>
      </w:tr>
      <w:tr w:rsidR="00857897" w:rsidRPr="00857897" w14:paraId="56346D79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917FB2" w14:textId="6A9295A7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</w:t>
            </w:r>
            <w:r w:rsidR="000810E5"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DOT1L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</w:p>
        </w:tc>
        <w:tc>
          <w:tcPr>
            <w:tcW w:w="5387" w:type="dxa"/>
          </w:tcPr>
          <w:p w14:paraId="32DCA861" w14:textId="6CF499AC" w:rsidR="00896470" w:rsidRPr="00857897" w:rsidRDefault="00896470" w:rsidP="001E0A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CATCACCAGCCTACCTGTTA</w:t>
            </w:r>
          </w:p>
        </w:tc>
      </w:tr>
      <w:tr w:rsidR="00857897" w:rsidRPr="00857897" w14:paraId="393DBF96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E62388" w14:textId="7EB83BC4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DOT1L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R</w:t>
            </w:r>
          </w:p>
        </w:tc>
        <w:tc>
          <w:tcPr>
            <w:tcW w:w="5387" w:type="dxa"/>
          </w:tcPr>
          <w:p w14:paraId="21EDC225" w14:textId="7CD9B7C6" w:rsidR="00896470" w:rsidRPr="00857897" w:rsidRDefault="00896470" w:rsidP="001E0A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AAGCACCAGTCTGCTTCTCAA</w:t>
            </w:r>
          </w:p>
        </w:tc>
      </w:tr>
      <w:tr w:rsidR="00857897" w:rsidRPr="00857897" w14:paraId="3593FD3D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12523D" w14:textId="476C2496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proofErr w:type="spellStart"/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GAPDH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  <w:proofErr w:type="spellEnd"/>
          </w:p>
        </w:tc>
        <w:tc>
          <w:tcPr>
            <w:tcW w:w="5387" w:type="dxa"/>
          </w:tcPr>
          <w:p w14:paraId="19E9B366" w14:textId="1AC4597F" w:rsidR="00896470" w:rsidRPr="00857897" w:rsidRDefault="00896470" w:rsidP="001E0A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CAATGTGTCCGTCGTGGATC</w:t>
            </w:r>
          </w:p>
        </w:tc>
      </w:tr>
      <w:tr w:rsidR="00857897" w:rsidRPr="00857897" w14:paraId="56DD25C5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E13C3A" w14:textId="79AA3027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proofErr w:type="spellStart"/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GAPDH_R</w:t>
            </w:r>
            <w:proofErr w:type="spellEnd"/>
          </w:p>
        </w:tc>
        <w:tc>
          <w:tcPr>
            <w:tcW w:w="5387" w:type="dxa"/>
          </w:tcPr>
          <w:p w14:paraId="33D03DBC" w14:textId="11065244" w:rsidR="00896470" w:rsidRPr="00857897" w:rsidRDefault="00896470" w:rsidP="001E0A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GCTTCACCACCTTCTTGATGTC</w:t>
            </w:r>
          </w:p>
        </w:tc>
      </w:tr>
      <w:tr w:rsidR="00857897" w:rsidRPr="00857897" w14:paraId="4999A11A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E855F0" w14:textId="3A8EA530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Human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DOT1L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</w:p>
        </w:tc>
        <w:tc>
          <w:tcPr>
            <w:tcW w:w="5387" w:type="dxa"/>
          </w:tcPr>
          <w:p w14:paraId="0A35B627" w14:textId="0D63FBE8" w:rsidR="00896470" w:rsidRPr="00857897" w:rsidRDefault="00896470" w:rsidP="001E0A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GAGACCTCCTTCGACCTGGT</w:t>
            </w:r>
          </w:p>
        </w:tc>
      </w:tr>
      <w:tr w:rsidR="00857897" w:rsidRPr="00857897" w14:paraId="4ECF636C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B9BCB5" w14:textId="4FC3A21C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Human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DOT1L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R</w:t>
            </w:r>
          </w:p>
        </w:tc>
        <w:tc>
          <w:tcPr>
            <w:tcW w:w="5387" w:type="dxa"/>
          </w:tcPr>
          <w:p w14:paraId="15894958" w14:textId="1F2EFA2B" w:rsidR="00896470" w:rsidRPr="00857897" w:rsidRDefault="00896470" w:rsidP="001E0A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GACGCCATAGTGATGTTTGC</w:t>
            </w:r>
          </w:p>
        </w:tc>
      </w:tr>
      <w:tr w:rsidR="00857897" w:rsidRPr="00857897" w14:paraId="20CBDBD0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D0583D" w14:textId="68400FF9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proofErr w:type="spellStart"/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Human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GAPDH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  <w:proofErr w:type="spellEnd"/>
          </w:p>
        </w:tc>
        <w:tc>
          <w:tcPr>
            <w:tcW w:w="5387" w:type="dxa"/>
          </w:tcPr>
          <w:p w14:paraId="25D6140C" w14:textId="7CB1A0D0" w:rsidR="00896470" w:rsidRPr="00857897" w:rsidRDefault="00896470" w:rsidP="001E0A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TGGGCTACACTGAGCACC</w:t>
            </w:r>
          </w:p>
        </w:tc>
      </w:tr>
      <w:tr w:rsidR="00857897" w:rsidRPr="00857897" w14:paraId="4F190C2F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ED7FAA" w14:textId="45735834" w:rsidR="00896470" w:rsidRPr="00857897" w:rsidRDefault="00896470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proofErr w:type="spellStart"/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Human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GAPDH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R</w:t>
            </w:r>
            <w:proofErr w:type="spellEnd"/>
          </w:p>
        </w:tc>
        <w:tc>
          <w:tcPr>
            <w:tcW w:w="5387" w:type="dxa"/>
          </w:tcPr>
          <w:p w14:paraId="2147807D" w14:textId="750B9A7B" w:rsidR="00896470" w:rsidRPr="00857897" w:rsidRDefault="00896470" w:rsidP="001E0A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AAGTGGTCGTTGAGGGCAATG</w:t>
            </w:r>
          </w:p>
        </w:tc>
      </w:tr>
      <w:tr w:rsidR="00857897" w:rsidRPr="00857897" w14:paraId="232EE751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EE198A" w14:textId="0E57B795" w:rsidR="004B6BBF" w:rsidRPr="00857897" w:rsidRDefault="004B6BBF" w:rsidP="004B6BBF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 xml:space="preserve"> Jag1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</w:p>
        </w:tc>
        <w:tc>
          <w:tcPr>
            <w:tcW w:w="5387" w:type="dxa"/>
          </w:tcPr>
          <w:p w14:paraId="2856C0CB" w14:textId="124164ED" w:rsidR="004B6BBF" w:rsidRPr="00857897" w:rsidRDefault="00685F3E" w:rsidP="004B6B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TACTGGTGTGTAAGGAAGCGG</w:t>
            </w:r>
          </w:p>
        </w:tc>
      </w:tr>
      <w:tr w:rsidR="00857897" w:rsidRPr="00857897" w14:paraId="1890B2AC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A8F59D" w14:textId="0B34CF95" w:rsidR="004B6BBF" w:rsidRPr="00857897" w:rsidRDefault="004B6BBF" w:rsidP="004B6BBF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 xml:space="preserve"> Jag1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R</w:t>
            </w:r>
          </w:p>
        </w:tc>
        <w:tc>
          <w:tcPr>
            <w:tcW w:w="5387" w:type="dxa"/>
          </w:tcPr>
          <w:p w14:paraId="5CE35715" w14:textId="0A75D133" w:rsidR="004B6BBF" w:rsidRPr="00857897" w:rsidRDefault="00685F3E" w:rsidP="004B6B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TCCTCCTCCACTTCCGAGTT</w:t>
            </w:r>
          </w:p>
        </w:tc>
      </w:tr>
      <w:tr w:rsidR="00857897" w:rsidRPr="00857897" w14:paraId="1EB3F92E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DF3170" w14:textId="35177F94" w:rsidR="00020F35" w:rsidRPr="00857897" w:rsidRDefault="00020F35" w:rsidP="00020F35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 xml:space="preserve"> FN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</w:p>
        </w:tc>
        <w:tc>
          <w:tcPr>
            <w:tcW w:w="5387" w:type="dxa"/>
          </w:tcPr>
          <w:p w14:paraId="047885DC" w14:textId="6266C348" w:rsidR="00020F35" w:rsidRPr="00857897" w:rsidRDefault="009870EF" w:rsidP="00020F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AATCGTGCAGCCTCAATCCC</w:t>
            </w:r>
          </w:p>
        </w:tc>
      </w:tr>
      <w:tr w:rsidR="00857897" w:rsidRPr="00857897" w14:paraId="1E0B1E3E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216106" w14:textId="39336D57" w:rsidR="00020F35" w:rsidRPr="00857897" w:rsidRDefault="00020F35" w:rsidP="00020F35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 xml:space="preserve"> FN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R</w:t>
            </w:r>
          </w:p>
        </w:tc>
        <w:tc>
          <w:tcPr>
            <w:tcW w:w="5387" w:type="dxa"/>
          </w:tcPr>
          <w:p w14:paraId="4E93FAD8" w14:textId="0D960A9A" w:rsidR="00020F35" w:rsidRPr="00857897" w:rsidRDefault="009870EF" w:rsidP="00020F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AGGCTTGCTCTCGCAGTTA</w:t>
            </w:r>
          </w:p>
        </w:tc>
      </w:tr>
      <w:tr w:rsidR="00857897" w:rsidRPr="00857897" w14:paraId="6A0873D6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BC0549" w14:textId="66D72FBC" w:rsidR="00020F35" w:rsidRPr="00857897" w:rsidRDefault="00020F35" w:rsidP="00020F35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 xml:space="preserve"> CTGF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F</w:t>
            </w:r>
          </w:p>
        </w:tc>
        <w:tc>
          <w:tcPr>
            <w:tcW w:w="5387" w:type="dxa"/>
          </w:tcPr>
          <w:p w14:paraId="162379E8" w14:textId="4F13C010" w:rsidR="00020F35" w:rsidRPr="00857897" w:rsidRDefault="00A4639E" w:rsidP="00020F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ACCCAACTATGATGCGAGCC</w:t>
            </w:r>
          </w:p>
        </w:tc>
      </w:tr>
      <w:tr w:rsidR="00857897" w:rsidRPr="00857897" w14:paraId="604BD73C" w14:textId="77777777" w:rsidTr="00EB19A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E1F67D" w14:textId="421AC0E3" w:rsidR="00020F35" w:rsidRPr="00857897" w:rsidRDefault="00020F35" w:rsidP="00020F35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_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 xml:space="preserve"> CTGF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R</w:t>
            </w:r>
          </w:p>
        </w:tc>
        <w:tc>
          <w:tcPr>
            <w:tcW w:w="5387" w:type="dxa"/>
          </w:tcPr>
          <w:p w14:paraId="67B9DC78" w14:textId="622D3BE8" w:rsidR="00020F35" w:rsidRPr="00857897" w:rsidRDefault="00A4639E" w:rsidP="00020F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TGCACACCCCGCAGAACTT</w:t>
            </w:r>
          </w:p>
        </w:tc>
      </w:tr>
    </w:tbl>
    <w:p w14:paraId="05D01470" w14:textId="1FD47349" w:rsidR="00DA54FC" w:rsidRPr="00857897" w:rsidRDefault="00DA54FC" w:rsidP="00C9034B">
      <w:pPr>
        <w:spacing w:line="480" w:lineRule="auto"/>
        <w:rPr>
          <w:rFonts w:ascii="Arial" w:eastAsia="宋体" w:hAnsi="Arial" w:cs="Arial"/>
          <w:b/>
          <w:sz w:val="24"/>
          <w:szCs w:val="24"/>
        </w:rPr>
      </w:pPr>
      <w:r w:rsidRPr="00857897">
        <w:rPr>
          <w:rFonts w:ascii="Arial" w:eastAsia="宋体" w:hAnsi="Arial" w:cs="Arial"/>
          <w:b/>
          <w:sz w:val="24"/>
          <w:szCs w:val="24"/>
        </w:rPr>
        <w:t xml:space="preserve">Table S2. Primers used for </w:t>
      </w:r>
      <w:proofErr w:type="spellStart"/>
      <w:r w:rsidRPr="00857897">
        <w:rPr>
          <w:rFonts w:ascii="Arial" w:eastAsia="宋体" w:hAnsi="Arial" w:cs="Arial"/>
          <w:b/>
          <w:sz w:val="24"/>
          <w:szCs w:val="24"/>
        </w:rPr>
        <w:t>ChIP</w:t>
      </w:r>
      <w:proofErr w:type="spellEnd"/>
      <w:r w:rsidRPr="00857897">
        <w:rPr>
          <w:rFonts w:ascii="Arial" w:eastAsia="宋体" w:hAnsi="Arial" w:cs="Arial"/>
          <w:b/>
          <w:sz w:val="24"/>
          <w:szCs w:val="24"/>
        </w:rPr>
        <w:t>-PCR validation</w:t>
      </w:r>
    </w:p>
    <w:tbl>
      <w:tblPr>
        <w:tblStyle w:val="-11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3770"/>
      </w:tblGrid>
      <w:tr w:rsidR="00857897" w:rsidRPr="00857897" w14:paraId="69555C67" w14:textId="77777777" w:rsidTr="00EB1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18CA6926" w14:textId="77777777" w:rsidR="00013B3D" w:rsidRPr="00857897" w:rsidRDefault="00013B3D" w:rsidP="00142D8F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Cs w:val="0"/>
                <w:color w:val="auto"/>
                <w:sz w:val="22"/>
                <w:szCs w:val="24"/>
              </w:rPr>
            </w:pPr>
            <w:r w:rsidRPr="00857897">
              <w:rPr>
                <w:rFonts w:ascii="Arial" w:hAnsi="Arial" w:cs="Arial"/>
                <w:bCs w:val="0"/>
                <w:color w:val="auto"/>
                <w:sz w:val="22"/>
                <w:szCs w:val="24"/>
              </w:rPr>
              <w:t>Primer name</w:t>
            </w:r>
          </w:p>
        </w:tc>
        <w:tc>
          <w:tcPr>
            <w:tcW w:w="3770" w:type="dxa"/>
            <w:vAlign w:val="center"/>
          </w:tcPr>
          <w:p w14:paraId="28308B1B" w14:textId="77777777" w:rsidR="00013B3D" w:rsidRPr="00857897" w:rsidRDefault="00013B3D" w:rsidP="00142D8F">
            <w:pPr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2"/>
                <w:szCs w:val="24"/>
              </w:rPr>
            </w:pPr>
            <w:r w:rsidRPr="00857897">
              <w:rPr>
                <w:rFonts w:ascii="Arial" w:hAnsi="Arial" w:cs="Arial"/>
                <w:bCs w:val="0"/>
                <w:color w:val="auto"/>
                <w:sz w:val="22"/>
                <w:szCs w:val="24"/>
              </w:rPr>
              <w:t>Primer sequence</w:t>
            </w:r>
            <w:r w:rsidRPr="00857897">
              <w:rPr>
                <w:rFonts w:ascii="Arial" w:hAnsi="Arial" w:cs="Arial"/>
                <w:color w:val="auto"/>
                <w:sz w:val="22"/>
                <w:szCs w:val="24"/>
              </w:rPr>
              <w:t xml:space="preserve"> (5´ to 3´)</w:t>
            </w:r>
          </w:p>
        </w:tc>
      </w:tr>
      <w:tr w:rsidR="00857897" w:rsidRPr="00857897" w14:paraId="3132E8DA" w14:textId="77777777" w:rsidTr="00EB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9BA6BEC" w14:textId="6F7AC21E" w:rsidR="00892703" w:rsidRPr="00857897" w:rsidRDefault="00892703" w:rsidP="001E0A7E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-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Jag1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TSS_upstream 500bp_F</w:t>
            </w:r>
          </w:p>
        </w:tc>
        <w:tc>
          <w:tcPr>
            <w:tcW w:w="3770" w:type="dxa"/>
          </w:tcPr>
          <w:p w14:paraId="7FCB3165" w14:textId="6CA83FB4" w:rsidR="00892703" w:rsidRPr="00857897" w:rsidRDefault="00892703" w:rsidP="001E0A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GGTCCTTCCAGGTTCCTTTC</w:t>
            </w:r>
          </w:p>
        </w:tc>
      </w:tr>
      <w:tr w:rsidR="00857897" w:rsidRPr="00857897" w14:paraId="43445FA4" w14:textId="77777777" w:rsidTr="00EB19AC">
        <w:tblPrEx>
          <w:jc w:val="left"/>
        </w:tblPrEx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3E43E49" w14:textId="4AF09923" w:rsidR="00892703" w:rsidRPr="00857897" w:rsidRDefault="00892703" w:rsidP="00892703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-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Jag1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TSS_upstream 500bp_R</w:t>
            </w:r>
          </w:p>
        </w:tc>
        <w:tc>
          <w:tcPr>
            <w:tcW w:w="3770" w:type="dxa"/>
            <w:noWrap/>
          </w:tcPr>
          <w:p w14:paraId="16367C1F" w14:textId="0DA0DE3F" w:rsidR="00892703" w:rsidRPr="00857897" w:rsidRDefault="00892703" w:rsidP="008927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bookmarkStart w:id="2" w:name="RANGE!C21"/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GGCCACCTCTTCTCAACACG</w:t>
            </w:r>
            <w:bookmarkEnd w:id="2"/>
          </w:p>
        </w:tc>
      </w:tr>
      <w:tr w:rsidR="00857897" w:rsidRPr="00857897" w14:paraId="18B88D82" w14:textId="77777777" w:rsidTr="00EB19AC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1160121" w14:textId="255D7E26" w:rsidR="00892703" w:rsidRPr="00857897" w:rsidRDefault="00892703" w:rsidP="00892703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-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Jag1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TSS_upstream 500-1000bp_F</w:t>
            </w:r>
          </w:p>
        </w:tc>
        <w:tc>
          <w:tcPr>
            <w:tcW w:w="3770" w:type="dxa"/>
            <w:noWrap/>
          </w:tcPr>
          <w:p w14:paraId="34360DB4" w14:textId="0B041164" w:rsidR="00892703" w:rsidRPr="00857897" w:rsidRDefault="00892703" w:rsidP="008927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GGCAAGTCTGACTCCGGGAA</w:t>
            </w:r>
          </w:p>
        </w:tc>
      </w:tr>
      <w:tr w:rsidR="00857897" w:rsidRPr="00857897" w14:paraId="1008645A" w14:textId="77777777" w:rsidTr="00EB19AC">
        <w:tblPrEx>
          <w:jc w:val="left"/>
        </w:tblPrEx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B1962E7" w14:textId="361BE26D" w:rsidR="00892703" w:rsidRPr="00857897" w:rsidRDefault="00892703" w:rsidP="00892703">
            <w:pPr>
              <w:widowControl/>
              <w:jc w:val="left"/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mouse-</w:t>
            </w:r>
            <w:r w:rsidRPr="00857897">
              <w:rPr>
                <w:rFonts w:ascii="Arial" w:eastAsia="宋体" w:hAnsi="Arial" w:cs="Arial"/>
                <w:b w:val="0"/>
                <w:i/>
                <w:color w:val="auto"/>
                <w:kern w:val="0"/>
                <w:sz w:val="22"/>
                <w:szCs w:val="21"/>
              </w:rPr>
              <w:t>Jag1</w:t>
            </w:r>
            <w:r w:rsidRPr="00857897">
              <w:rPr>
                <w:rFonts w:ascii="Arial" w:eastAsia="宋体" w:hAnsi="Arial" w:cs="Arial"/>
                <w:b w:val="0"/>
                <w:color w:val="auto"/>
                <w:kern w:val="0"/>
                <w:sz w:val="22"/>
                <w:szCs w:val="21"/>
              </w:rPr>
              <w:t>_TSS_upstream 500-1000bp_R</w:t>
            </w:r>
          </w:p>
        </w:tc>
        <w:tc>
          <w:tcPr>
            <w:tcW w:w="3770" w:type="dxa"/>
          </w:tcPr>
          <w:p w14:paraId="17F43E58" w14:textId="66CA32CE" w:rsidR="00892703" w:rsidRPr="00857897" w:rsidRDefault="00892703" w:rsidP="008927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</w:pPr>
            <w:r w:rsidRPr="00857897">
              <w:rPr>
                <w:rFonts w:ascii="Arial" w:eastAsia="宋体" w:hAnsi="Arial" w:cs="Arial"/>
                <w:color w:val="auto"/>
                <w:kern w:val="0"/>
                <w:sz w:val="22"/>
                <w:szCs w:val="21"/>
              </w:rPr>
              <w:t>CCTTGCAAGCCCCAGGTGTA</w:t>
            </w:r>
          </w:p>
        </w:tc>
      </w:tr>
    </w:tbl>
    <w:p w14:paraId="34576BAC" w14:textId="77777777" w:rsidR="00013B3D" w:rsidRPr="00857897" w:rsidRDefault="00013B3D" w:rsidP="00A725AB"/>
    <w:sectPr w:rsidR="00013B3D" w:rsidRPr="00857897" w:rsidSect="00554668"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05299" w14:textId="77777777" w:rsidR="00C017B3" w:rsidRDefault="00C017B3" w:rsidP="00365FB5">
      <w:r>
        <w:separator/>
      </w:r>
    </w:p>
  </w:endnote>
  <w:endnote w:type="continuationSeparator" w:id="0">
    <w:p w14:paraId="4B125ADB" w14:textId="77777777" w:rsidR="00C017B3" w:rsidRDefault="00C017B3" w:rsidP="00365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7499335"/>
      <w:docPartObj>
        <w:docPartGallery w:val="Page Numbers (Bottom of Page)"/>
        <w:docPartUnique/>
      </w:docPartObj>
    </w:sdtPr>
    <w:sdtEndPr/>
    <w:sdtContent>
      <w:p w14:paraId="727CDE42" w14:textId="78EE2BA0" w:rsidR="00365FB5" w:rsidRDefault="00365FB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1AE7" w:rsidRPr="005C1AE7">
          <w:rPr>
            <w:noProof/>
            <w:lang w:val="zh-CN"/>
          </w:rPr>
          <w:t>3</w:t>
        </w:r>
        <w:r>
          <w:fldChar w:fldCharType="end"/>
        </w:r>
      </w:p>
    </w:sdtContent>
  </w:sdt>
  <w:p w14:paraId="10A81DA6" w14:textId="77777777" w:rsidR="00365FB5" w:rsidRDefault="00365FB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ADD01" w14:textId="77777777" w:rsidR="00C017B3" w:rsidRDefault="00C017B3" w:rsidP="00365FB5">
      <w:r>
        <w:separator/>
      </w:r>
    </w:p>
  </w:footnote>
  <w:footnote w:type="continuationSeparator" w:id="0">
    <w:p w14:paraId="40F5DD39" w14:textId="77777777" w:rsidR="00C017B3" w:rsidRDefault="00C017B3" w:rsidP="00365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4F4"/>
    <w:rsid w:val="000107E9"/>
    <w:rsid w:val="00013B3D"/>
    <w:rsid w:val="00020F35"/>
    <w:rsid w:val="00030174"/>
    <w:rsid w:val="00060EA9"/>
    <w:rsid w:val="00080B49"/>
    <w:rsid w:val="000810E5"/>
    <w:rsid w:val="000B22F5"/>
    <w:rsid w:val="000D3F7E"/>
    <w:rsid w:val="001773BC"/>
    <w:rsid w:val="001E0A7E"/>
    <w:rsid w:val="0024385D"/>
    <w:rsid w:val="00296FA8"/>
    <w:rsid w:val="002A3072"/>
    <w:rsid w:val="002C7E58"/>
    <w:rsid w:val="00322E02"/>
    <w:rsid w:val="00365FB5"/>
    <w:rsid w:val="003F4776"/>
    <w:rsid w:val="004157FA"/>
    <w:rsid w:val="00420384"/>
    <w:rsid w:val="004746B2"/>
    <w:rsid w:val="00491AAE"/>
    <w:rsid w:val="004A6726"/>
    <w:rsid w:val="004B6BBF"/>
    <w:rsid w:val="004F61E8"/>
    <w:rsid w:val="0052390F"/>
    <w:rsid w:val="00554668"/>
    <w:rsid w:val="00557D75"/>
    <w:rsid w:val="00566EF3"/>
    <w:rsid w:val="005C1AE7"/>
    <w:rsid w:val="005D788E"/>
    <w:rsid w:val="005F4C4D"/>
    <w:rsid w:val="00632A5C"/>
    <w:rsid w:val="00655742"/>
    <w:rsid w:val="00685F3E"/>
    <w:rsid w:val="00693037"/>
    <w:rsid w:val="006C17CC"/>
    <w:rsid w:val="0070373D"/>
    <w:rsid w:val="0074732C"/>
    <w:rsid w:val="00772912"/>
    <w:rsid w:val="00786173"/>
    <w:rsid w:val="00817FE5"/>
    <w:rsid w:val="008544F4"/>
    <w:rsid w:val="00857897"/>
    <w:rsid w:val="008612B8"/>
    <w:rsid w:val="00861D9C"/>
    <w:rsid w:val="00892703"/>
    <w:rsid w:val="00896470"/>
    <w:rsid w:val="008D77AE"/>
    <w:rsid w:val="00917F4D"/>
    <w:rsid w:val="009870EF"/>
    <w:rsid w:val="00995662"/>
    <w:rsid w:val="009C1D25"/>
    <w:rsid w:val="009E2C62"/>
    <w:rsid w:val="00A031F6"/>
    <w:rsid w:val="00A4639E"/>
    <w:rsid w:val="00A56F92"/>
    <w:rsid w:val="00A725AB"/>
    <w:rsid w:val="00AB0EF2"/>
    <w:rsid w:val="00BC023A"/>
    <w:rsid w:val="00BD0B1A"/>
    <w:rsid w:val="00BE6F52"/>
    <w:rsid w:val="00C0016D"/>
    <w:rsid w:val="00C017B3"/>
    <w:rsid w:val="00C85277"/>
    <w:rsid w:val="00C9034B"/>
    <w:rsid w:val="00CA3D6A"/>
    <w:rsid w:val="00D15E73"/>
    <w:rsid w:val="00DA54FC"/>
    <w:rsid w:val="00DC10AB"/>
    <w:rsid w:val="00DD7CE7"/>
    <w:rsid w:val="00E86C79"/>
    <w:rsid w:val="00E915C3"/>
    <w:rsid w:val="00E972A1"/>
    <w:rsid w:val="00EB19AC"/>
    <w:rsid w:val="00F1083B"/>
    <w:rsid w:val="00F15FA3"/>
    <w:rsid w:val="00F277B1"/>
    <w:rsid w:val="00FE3AA9"/>
    <w:rsid w:val="00FF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D269"/>
  <w15:chartTrackingRefBased/>
  <w15:docId w15:val="{C19BAA2D-C6E3-4F55-91AD-1E862B243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3A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61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61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浅色底纹 - 强调文字颜色 11"/>
    <w:basedOn w:val="a1"/>
    <w:uiPriority w:val="60"/>
    <w:rsid w:val="00A56F9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554668"/>
  </w:style>
  <w:style w:type="paragraph" w:styleId="a5">
    <w:name w:val="header"/>
    <w:basedOn w:val="a"/>
    <w:link w:val="a6"/>
    <w:uiPriority w:val="99"/>
    <w:unhideWhenUsed/>
    <w:rsid w:val="00365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65F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5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65F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4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7130F-7694-48AB-BD20-0EE961A12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迪</dc:creator>
  <cp:keywords/>
  <dc:description/>
  <cp:lastModifiedBy>杨 迪</cp:lastModifiedBy>
  <cp:revision>64</cp:revision>
  <dcterms:created xsi:type="dcterms:W3CDTF">2021-03-25T23:55:00Z</dcterms:created>
  <dcterms:modified xsi:type="dcterms:W3CDTF">2021-09-30T05:42:00Z</dcterms:modified>
</cp:coreProperties>
</file>